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947"/>
        <w:tblW w:w="916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2010"/>
        <w:gridCol w:w="1436"/>
        <w:gridCol w:w="1230"/>
      </w:tblGrid>
      <w:tr w14:paraId="24D56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DB5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  <w:t>Clinical_feature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FA1F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  <w:t>Effect_size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8EE8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  <w:t>P_value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CAEF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32"/>
                <w:szCs w:val="32"/>
              </w:rPr>
              <w:t>FDR</w:t>
            </w:r>
          </w:p>
        </w:tc>
      </w:tr>
      <w:tr w14:paraId="10E0A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F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  <w:shd w:val="clear" w:color="auto" w:fill="FFFFFF"/>
              </w:rPr>
              <w:t>Age at Diagnosis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AC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-0.0177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CFFE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0.7051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B8CC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0.8227</w:t>
            </w:r>
          </w:p>
        </w:tc>
      </w:tr>
      <w:tr w14:paraId="4FDA6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81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  <w:shd w:val="clear" w:color="auto" w:fill="FFFFFF"/>
              </w:rPr>
              <w:t>Pathologic Stage (AJCC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62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4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3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C5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029</w:t>
            </w:r>
          </w:p>
        </w:tc>
      </w:tr>
      <w:tr w14:paraId="2829C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1B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  <w:shd w:val="clear" w:color="auto" w:fill="FFFFFF"/>
              </w:rPr>
              <w:t>Pathologic T Stage (AJCC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9F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5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FE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&lt;0.001</w:t>
            </w:r>
          </w:p>
        </w:tc>
      </w:tr>
      <w:tr w14:paraId="466C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60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  <w:shd w:val="clear" w:color="auto" w:fill="FFFFFF"/>
              </w:rPr>
              <w:t>Pathologic M Stage (AJCC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E1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2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1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0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88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103</w:t>
            </w:r>
          </w:p>
        </w:tc>
      </w:tr>
      <w:tr w14:paraId="22C7A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4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  <w:shd w:val="clear" w:color="auto" w:fill="FFFFFF"/>
              </w:rPr>
              <w:t>Pathologic N Stage (AJCC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EB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6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0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8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151</w:t>
            </w:r>
          </w:p>
        </w:tc>
      </w:tr>
      <w:tr w14:paraId="3D67B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1678">
            <w:pPr>
              <w:widowControl/>
              <w:spacing w:line="375" w:lineRule="atLeast"/>
              <w:jc w:val="center"/>
              <w:rPr>
                <w:rFonts w:ascii="Times New Roman" w:hAnsi="Times New Roman" w:cs="Times New Roman"/>
                <w:color w:val="0F1115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color w:val="0F1115"/>
                <w:sz w:val="32"/>
                <w:szCs w:val="32"/>
              </w:rPr>
              <w:t>Vital Status (Dead）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3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1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4E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1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8D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29</w:t>
            </w:r>
          </w:p>
        </w:tc>
      </w:tr>
      <w:tr w14:paraId="49056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7AB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Gender (male)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E04A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107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8AB9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216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E59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32"/>
                <w:szCs w:val="32"/>
              </w:rPr>
              <w:t>0.0433</w:t>
            </w:r>
          </w:p>
        </w:tc>
      </w:tr>
    </w:tbl>
    <w:p w14:paraId="1C3AA8B6">
      <w:pPr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color w:val="0F1115"/>
          <w:sz w:val="32"/>
          <w:szCs w:val="32"/>
          <w:shd w:val="clear" w:color="auto" w:fill="FFFFFF"/>
        </w:rPr>
        <w:t xml:space="preserve"> Table S3. </w:t>
      </w:r>
      <w:r>
        <w:rPr>
          <w:rFonts w:ascii="Times New Roman" w:hAnsi="Times New Roman" w:cs="Times New Roman"/>
          <w:sz w:val="32"/>
          <w:szCs w:val="32"/>
        </w:rPr>
        <w:t>Correlation between MRPL3 expression levels and clinicopathological characteristics of LUAD (TCGA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1EA"/>
    <w:rsid w:val="00195EC9"/>
    <w:rsid w:val="001C41FC"/>
    <w:rsid w:val="0023781F"/>
    <w:rsid w:val="00310633"/>
    <w:rsid w:val="005A146C"/>
    <w:rsid w:val="005E6B7F"/>
    <w:rsid w:val="006702CC"/>
    <w:rsid w:val="006A271F"/>
    <w:rsid w:val="00794B1C"/>
    <w:rsid w:val="007A3C89"/>
    <w:rsid w:val="00885B8D"/>
    <w:rsid w:val="008A6CB0"/>
    <w:rsid w:val="00BE41EA"/>
    <w:rsid w:val="00CB517C"/>
    <w:rsid w:val="00CD5C79"/>
    <w:rsid w:val="00DC2572"/>
    <w:rsid w:val="00EB64D0"/>
    <w:rsid w:val="00F6375F"/>
    <w:rsid w:val="00FB391B"/>
    <w:rsid w:val="4F9A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87</Characters>
  <Lines>3</Lines>
  <Paragraphs>1</Paragraphs>
  <TotalTime>5</TotalTime>
  <ScaleCrop>false</ScaleCrop>
  <LinksUpToDate>false</LinksUpToDate>
  <CharactersWithSpaces>4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15:51:00Z</dcterms:created>
  <dc:creator>LANER</dc:creator>
  <cp:lastModifiedBy>Tang</cp:lastModifiedBy>
  <dcterms:modified xsi:type="dcterms:W3CDTF">2026-03-30T02:17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21679A7B43F490584B68C7C79D30A2D_13</vt:lpwstr>
  </property>
</Properties>
</file>